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BB6B1" w14:textId="77777777" w:rsidR="00BF5B63" w:rsidRPr="00A02F4A" w:rsidRDefault="00BF5B63" w:rsidP="00BF5B63">
      <w:pPr>
        <w:spacing w:line="480" w:lineRule="auto"/>
        <w:rPr>
          <w:b/>
          <w:bCs/>
          <w:color w:val="000000"/>
        </w:rPr>
      </w:pPr>
      <w:r w:rsidRPr="00A02F4A">
        <w:rPr>
          <w:b/>
          <w:bCs/>
          <w:color w:val="000000"/>
        </w:rPr>
        <w:t xml:space="preserve">Factors Impacting Cumulative Dissipated Energy Levels and Postoperative Visual Acuity Outcome in Cataract Surgery </w:t>
      </w:r>
    </w:p>
    <w:p w14:paraId="724C8B1A" w14:textId="77777777" w:rsidR="00BF5B63" w:rsidRPr="00A02F4A" w:rsidRDefault="00BF5B63" w:rsidP="00BF5B63">
      <w:pPr>
        <w:spacing w:line="480" w:lineRule="auto"/>
      </w:pPr>
    </w:p>
    <w:p w14:paraId="7D814660" w14:textId="77777777" w:rsidR="00BF5B63" w:rsidRPr="00A02F4A" w:rsidRDefault="00BF5B63" w:rsidP="00BF5B63"/>
    <w:p w14:paraId="6375BA4C" w14:textId="77777777" w:rsidR="00BF5B63" w:rsidRPr="00A02F4A" w:rsidRDefault="00BF5B63" w:rsidP="00BF5B63">
      <w:pPr>
        <w:spacing w:line="480" w:lineRule="auto"/>
        <w:rPr>
          <w:i/>
          <w:iCs/>
          <w:color w:val="000000"/>
        </w:rPr>
      </w:pPr>
      <w:r w:rsidRPr="00A02F4A">
        <w:rPr>
          <w:i/>
          <w:iCs/>
          <w:color w:val="000000"/>
        </w:rPr>
        <w:t>Anh D. Bui, MD, PhD</w:t>
      </w:r>
      <w:r w:rsidRPr="00A02F4A">
        <w:rPr>
          <w:i/>
          <w:iCs/>
          <w:color w:val="000000"/>
          <w:sz w:val="8"/>
          <w:szCs w:val="8"/>
          <w:vertAlign w:val="superscript"/>
        </w:rPr>
        <w:t>1</w:t>
      </w:r>
      <w:r w:rsidRPr="00A02F4A">
        <w:rPr>
          <w:i/>
          <w:iCs/>
          <w:color w:val="000000"/>
        </w:rPr>
        <w:t>,</w:t>
      </w:r>
      <w:r w:rsidRPr="00A02F4A">
        <w:rPr>
          <w:i/>
          <w:iCs/>
          <w:color w:val="000000"/>
          <w:vertAlign w:val="superscript"/>
        </w:rPr>
        <w:t>1,*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Zhiming</w:t>
      </w:r>
      <w:proofErr w:type="spellEnd"/>
      <w:r w:rsidRPr="00A02F4A">
        <w:rPr>
          <w:i/>
          <w:iCs/>
          <w:color w:val="000000"/>
        </w:rPr>
        <w:t xml:space="preserve"> Sun,</w:t>
      </w:r>
      <w:r w:rsidRPr="00A02F4A">
        <w:rPr>
          <w:i/>
          <w:iCs/>
          <w:color w:val="000000"/>
          <w:vertAlign w:val="superscript"/>
        </w:rPr>
        <w:t>2,*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Yunzhen</w:t>
      </w:r>
      <w:proofErr w:type="spellEnd"/>
      <w:r w:rsidRPr="00A02F4A">
        <w:rPr>
          <w:i/>
          <w:iCs/>
          <w:color w:val="000000"/>
        </w:rPr>
        <w:t xml:space="preserve"> Wang,</w:t>
      </w:r>
      <w:r w:rsidRPr="00A02F4A">
        <w:rPr>
          <w:i/>
          <w:iCs/>
          <w:vertAlign w:val="superscript"/>
        </w:rPr>
        <w:t xml:space="preserve"> 2,*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Shengsong</w:t>
      </w:r>
      <w:proofErr w:type="spellEnd"/>
      <w:r w:rsidRPr="00A02F4A">
        <w:rPr>
          <w:i/>
          <w:iCs/>
          <w:color w:val="000000"/>
        </w:rPr>
        <w:t xml:space="preserve"> Huang,</w:t>
      </w:r>
      <w:r w:rsidRPr="00A02F4A">
        <w:rPr>
          <w:i/>
          <w:iCs/>
          <w:vertAlign w:val="superscript"/>
        </w:rPr>
        <w:t xml:space="preserve"> 2</w:t>
      </w:r>
      <w:r w:rsidRPr="00A02F4A">
        <w:rPr>
          <w:i/>
          <w:iCs/>
          <w:color w:val="000000"/>
        </w:rPr>
        <w:t xml:space="preserve"> Michael Ryan, MD,</w:t>
      </w:r>
      <w:r w:rsidRPr="00A02F4A">
        <w:rPr>
          <w:i/>
          <w:iCs/>
          <w:color w:val="000000"/>
          <w:vertAlign w:val="superscript"/>
        </w:rPr>
        <w:t>1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Yinxi</w:t>
      </w:r>
      <w:proofErr w:type="spellEnd"/>
      <w:r w:rsidRPr="00A02F4A">
        <w:rPr>
          <w:i/>
          <w:iCs/>
          <w:color w:val="000000"/>
        </w:rPr>
        <w:t xml:space="preserve"> Yu, MS,</w:t>
      </w:r>
      <w:r w:rsidRPr="00A02F4A">
        <w:rPr>
          <w:i/>
          <w:iCs/>
          <w:color w:val="000000"/>
          <w:vertAlign w:val="superscript"/>
        </w:rPr>
        <w:t>3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Gui</w:t>
      </w:r>
      <w:proofErr w:type="spellEnd"/>
      <w:r w:rsidRPr="00A02F4A">
        <w:rPr>
          <w:i/>
          <w:iCs/>
          <w:color w:val="000000"/>
        </w:rPr>
        <w:t>-Shuang Ying, MD, PhD,</w:t>
      </w:r>
      <w:r w:rsidRPr="00A02F4A">
        <w:rPr>
          <w:i/>
          <w:iCs/>
          <w:color w:val="000000"/>
          <w:vertAlign w:val="superscript"/>
        </w:rPr>
        <w:t>3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Saras</w:t>
      </w:r>
      <w:proofErr w:type="spellEnd"/>
      <w:r w:rsidRPr="00A02F4A">
        <w:rPr>
          <w:i/>
          <w:iCs/>
          <w:color w:val="000000"/>
        </w:rPr>
        <w:t xml:space="preserve"> Ramanathan, MD,</w:t>
      </w:r>
      <w:r w:rsidRPr="00A02F4A">
        <w:rPr>
          <w:i/>
          <w:iCs/>
          <w:color w:val="000000"/>
          <w:vertAlign w:val="superscript"/>
        </w:rPr>
        <w:t>1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Kuldev</w:t>
      </w:r>
      <w:proofErr w:type="spellEnd"/>
      <w:r w:rsidRPr="00A02F4A">
        <w:rPr>
          <w:i/>
          <w:iCs/>
          <w:color w:val="000000"/>
        </w:rPr>
        <w:t xml:space="preserve"> Singh, MD, MPH,</w:t>
      </w:r>
      <w:r w:rsidRPr="00A02F4A">
        <w:rPr>
          <w:i/>
          <w:iCs/>
          <w:color w:val="000000"/>
          <w:vertAlign w:val="superscript"/>
        </w:rPr>
        <w:t>4</w:t>
      </w:r>
      <w:r w:rsidRPr="00A02F4A">
        <w:rPr>
          <w:i/>
          <w:iCs/>
          <w:color w:val="000000"/>
        </w:rPr>
        <w:t xml:space="preserve"> </w:t>
      </w:r>
      <w:proofErr w:type="spellStart"/>
      <w:r w:rsidRPr="00A02F4A">
        <w:rPr>
          <w:i/>
          <w:iCs/>
          <w:color w:val="000000"/>
        </w:rPr>
        <w:t>Yangfan</w:t>
      </w:r>
      <w:proofErr w:type="spellEnd"/>
      <w:r w:rsidRPr="00A02F4A">
        <w:rPr>
          <w:i/>
          <w:iCs/>
          <w:color w:val="000000"/>
        </w:rPr>
        <w:t xml:space="preserve"> Yang, MD, PhD,</w:t>
      </w:r>
      <w:r w:rsidRPr="00A02F4A">
        <w:rPr>
          <w:i/>
          <w:iCs/>
          <w:color w:val="000000"/>
          <w:vertAlign w:val="superscript"/>
        </w:rPr>
        <w:t xml:space="preserve"> 2,#</w:t>
      </w:r>
      <w:r w:rsidRPr="00A02F4A">
        <w:rPr>
          <w:i/>
          <w:iCs/>
          <w:color w:val="000000"/>
        </w:rPr>
        <w:t xml:space="preserve"> Ying Han, MD, PhD</w:t>
      </w:r>
      <w:r w:rsidRPr="00A02F4A">
        <w:rPr>
          <w:i/>
          <w:iCs/>
          <w:color w:val="000000"/>
          <w:vertAlign w:val="superscript"/>
        </w:rPr>
        <w:t>1,#</w:t>
      </w:r>
      <w:r w:rsidRPr="00A02F4A">
        <w:rPr>
          <w:i/>
          <w:iCs/>
          <w:color w:val="000000"/>
        </w:rPr>
        <w:t xml:space="preserve"> </w:t>
      </w:r>
    </w:p>
    <w:p w14:paraId="06E98CAE" w14:textId="77777777" w:rsidR="00BF5B63" w:rsidRDefault="00BF5B63">
      <w:pPr>
        <w:rPr>
          <w:sz w:val="20"/>
          <w:szCs w:val="20"/>
        </w:rPr>
      </w:pPr>
    </w:p>
    <w:p w14:paraId="093EF5E3" w14:textId="77777777" w:rsidR="00BF5B63" w:rsidRDefault="00BF5B6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EC1D3F2" w14:textId="48C6AF46" w:rsidR="00EF6E71" w:rsidRPr="006F6290" w:rsidRDefault="00FC385E">
      <w:pPr>
        <w:rPr>
          <w:sz w:val="20"/>
          <w:szCs w:val="20"/>
        </w:rPr>
      </w:pPr>
      <w:r w:rsidRPr="006F6290">
        <w:rPr>
          <w:sz w:val="20"/>
          <w:szCs w:val="20"/>
        </w:rPr>
        <w:lastRenderedPageBreak/>
        <w:t>Table S1 Univaria</w:t>
      </w:r>
      <w:r w:rsidR="002F456D" w:rsidRPr="006F6290">
        <w:rPr>
          <w:sz w:val="20"/>
          <w:szCs w:val="20"/>
        </w:rPr>
        <w:t>ble</w:t>
      </w:r>
      <w:r w:rsidRPr="006F6290">
        <w:rPr>
          <w:sz w:val="20"/>
          <w:szCs w:val="20"/>
        </w:rPr>
        <w:t xml:space="preserve"> Analysis of Factors Associated with Cumulative Dissipated Energ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0"/>
        <w:gridCol w:w="2375"/>
        <w:gridCol w:w="576"/>
        <w:gridCol w:w="1083"/>
        <w:gridCol w:w="1763"/>
        <w:gridCol w:w="802"/>
        <w:gridCol w:w="802"/>
      </w:tblGrid>
      <w:tr w:rsidR="00E060B8" w:rsidRPr="006F6290" w14:paraId="1FE94586" w14:textId="77777777" w:rsidTr="005D1F51">
        <w:trPr>
          <w:cantSplit/>
          <w:tblHeader/>
          <w:jc w:val="center"/>
        </w:trPr>
        <w:tc>
          <w:tcPr>
            <w:tcW w:w="23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AEE8D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27F91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5026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BD7F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6F6290">
              <w:rPr>
                <w:b/>
                <w:iCs/>
                <w:color w:val="000000"/>
                <w:sz w:val="20"/>
                <w:szCs w:val="20"/>
              </w:rPr>
              <w:t>Combined (N=1102 eyes)</w:t>
            </w:r>
          </w:p>
        </w:tc>
      </w:tr>
      <w:tr w:rsidR="00E060B8" w:rsidRPr="006F6290" w14:paraId="6D588AC2" w14:textId="77777777" w:rsidTr="005D1F51">
        <w:trPr>
          <w:cantSplit/>
          <w:tblHeader/>
          <w:jc w:val="center"/>
        </w:trPr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1CE5E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bookmarkStart w:id="0" w:name="IDX"/>
            <w:bookmarkEnd w:id="0"/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C4F3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67E6B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N of eyes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09FBD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Log10 (CDE+1)</w:t>
            </w: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br/>
              <w:t>Mean (SE)</w:t>
            </w:r>
          </w:p>
        </w:tc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0FB53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Unadjusted Difference</w:t>
            </w: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A88CD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312B5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iCs/>
                <w:color w:val="000000"/>
                <w:sz w:val="20"/>
                <w:szCs w:val="20"/>
              </w:rPr>
              <w:t>Overall P-value</w:t>
            </w:r>
          </w:p>
        </w:tc>
      </w:tr>
      <w:tr w:rsidR="00E060B8" w:rsidRPr="006F6290" w14:paraId="66370C51" w14:textId="77777777" w:rsidTr="005D1F51">
        <w:trPr>
          <w:cantSplit/>
          <w:jc w:val="center"/>
        </w:trPr>
        <w:tc>
          <w:tcPr>
            <w:tcW w:w="97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32B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 xml:space="preserve">Patient-Level </w:t>
            </w: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</w:tr>
      <w:tr w:rsidR="00E060B8" w:rsidRPr="006F6290" w14:paraId="0E232C00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07E4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Age at the time of surgery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59577E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E2D4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ADE1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69 (0.04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7237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29A4B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1CC3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60B8" w:rsidRPr="006F6290" w14:paraId="3AD5ED5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BB850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ADDBC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934C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9F0E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8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BECD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9 (0.00, 0.1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9D7E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CDD6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5AA2B6E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EFC4C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1B358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A189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E996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8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0970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9 (0.10, 0.2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EDCB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6CF1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46968946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FEC86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1AF64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2599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3833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2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CD56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3 (0.23, 0.4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2B74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D7B0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1A683EF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D1D5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A92EE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gt;=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37A8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013C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16 (0.0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3ED3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46 (0.29, 0.6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F759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E5D2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7F31A3FD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554F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A490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0403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CAAD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8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2D5A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BD99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8235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060B8" w:rsidRPr="006F6290" w14:paraId="29C4D9E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D0EC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BE70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B5E2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89B4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4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9856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04 (-0.09, 0.0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E8F8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4740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00DA9D44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97D1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Diabetic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1B2D4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63B1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4E30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4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653F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F1A9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B319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E060B8" w:rsidRPr="006F6290" w14:paraId="1239252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FF5A5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FA0C6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7851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A00A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0 (0.0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6CD3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7 (0.01, 0.1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BC80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61AA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735BCED5" w14:textId="77777777" w:rsidTr="005D1F51">
        <w:trPr>
          <w:cantSplit/>
          <w:jc w:val="center"/>
        </w:trPr>
        <w:tc>
          <w:tcPr>
            <w:tcW w:w="97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4054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Eye-Level Characteristics</w:t>
            </w:r>
          </w:p>
        </w:tc>
      </w:tr>
      <w:tr w:rsidR="00E060B8" w:rsidRPr="006F6290" w14:paraId="491A888C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AB140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Uveitis comorbid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E9F12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93F9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8893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4361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C75B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CA10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060B8" w:rsidRPr="006F6290" w14:paraId="4A8D30C8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53821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71896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7211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D26B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3 (0.2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3905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8 (-0.38, 0.5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4A96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49C4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68663D39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5375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Corne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88713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2E3E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D11D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3577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FB76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B49A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060B8" w:rsidRPr="006F6290" w14:paraId="2EFC3F8A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7A99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1152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5BEE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98B2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2 (0.2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CD62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7 (-0.21, 0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04E5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B287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4BAA6FF0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E509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Glaucom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6D1A8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5C5D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4931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6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BB11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5DA8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D741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E060B8" w:rsidRPr="006F6290" w14:paraId="004B8BBC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53A21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3EC10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Incisional surge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4071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1D38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6 (0.08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DB74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1 (-0.03, 0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CA3E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822C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25EEFF60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3C516F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CFAA0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6F6290">
              <w:rPr>
                <w:rFonts w:cs="Times New Roman"/>
                <w:color w:val="000000"/>
                <w:sz w:val="20"/>
                <w:szCs w:val="20"/>
              </w:rPr>
              <w:t>Pseudoexfoliation</w:t>
            </w:r>
            <w:proofErr w:type="spellEnd"/>
            <w:r w:rsidRPr="006F6290">
              <w:rPr>
                <w:rFonts w:cs="Times New Roman"/>
                <w:color w:val="000000"/>
                <w:sz w:val="20"/>
                <w:szCs w:val="20"/>
              </w:rPr>
              <w:t xml:space="preserve"> glaucom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7923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FE88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4 (0.1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903A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8 (-0.05, 0.4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EBBE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B14E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315551A0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7C497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DAFF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Primary angle closure dis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4922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728D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2 (0.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76E86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04 (-0.14, 0.0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E432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4296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2E6B104A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92E9C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DD51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4929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8B6B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1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79BF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05 (-0.12, 0.0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675B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FEA4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72AC8078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CBBB3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Retin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9B38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9BC7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F89C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4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576C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98D5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F805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060B8" w:rsidRPr="006F6290" w14:paraId="1030551C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97221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C439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Pars plana vitrectom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ABFE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0705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6 (0.0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34DC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1 (0.07, 0.3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C2C7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2317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5C138526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DD376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629D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0CE8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F5F8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7 (0.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0226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2 (0.02, 0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4558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312C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5385843E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7F97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Nuclear sclerotic cataract 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B25D3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6DB6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BF0C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50 (0.0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0235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954F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C773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60B8" w:rsidRPr="006F6290" w14:paraId="18D0442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F1883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C3932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B2AA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0FDD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64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64C8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5 (0.02, 0.2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214B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2D4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44B6ACA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D45974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86838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3053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BAC6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1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2BA3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1 (0.19, 0.4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DFFE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E545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0B091D3D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B5AAA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2023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C361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349E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2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7C67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53 (0.40, 0.6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5940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BBCD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6DA80D80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B3746A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5FCBF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DF72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EEC0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18 (0.0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2B5F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69 (0.54, 0.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BBF9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2CB2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2046F37A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AD724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Cortical cataract 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C72CC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CB31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FF91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3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3988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E931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C8C8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E060B8" w:rsidRPr="006F6290" w14:paraId="2FD61A74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75527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A9E1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FF24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DAB4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0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008A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7 (0.00, 0.1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8A3F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6340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6175E28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192EE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E968A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2236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5A04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9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3A16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5 (-0.01, 0.1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4014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2BDB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2F2C7E28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08AC0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7873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B544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CE59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0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165F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04 (-0.11, 0.0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19BD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411D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190BE4C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08857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B5A3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06C9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36FD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4 (0.1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67CC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0 (-0.30, 0.3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D807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6021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15A0A2E1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59DC1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Posterior subcapsular cataract 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1FD0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508E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450F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4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266D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0743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8271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E060B8" w:rsidRPr="006F6290" w14:paraId="66793F00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55F70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B3363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F45C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534A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8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164B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4 (-0.02, 0.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2E62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530A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09E24CAD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2E141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856E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B938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8265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3D88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1 (-0.07, 0.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7B09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DF44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38961E84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4316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760B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5CD0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6839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8 (0.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41F9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4 (-0.07, 0.1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C998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9C5C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60E0211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8E0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DDDAE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E5F4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95B5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9 (0.0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1F5D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5 (0.05, 0.2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02B4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8AF7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596A8AB3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2B71E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F6290">
              <w:rPr>
                <w:rFonts w:cs="Times New Roman"/>
                <w:b/>
                <w:sz w:val="20"/>
                <w:szCs w:val="20"/>
              </w:rPr>
              <w:t xml:space="preserve">Axial length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7B71E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 xml:space="preserve">Every 10 mm increase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8BCB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10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D530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758D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02 (-0.14, 0.1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7D80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7F0B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E060B8" w:rsidRPr="006F6290" w14:paraId="710D66F2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7D648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F6290">
              <w:rPr>
                <w:rFonts w:cs="Times New Roman"/>
                <w:b/>
                <w:sz w:val="20"/>
                <w:szCs w:val="20"/>
              </w:rPr>
              <w:t>Anterior chamber depth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47F8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Every 10 mm incr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CD25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EBA0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2CD7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-0.25 (-0.66, 0.1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1604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6EB4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E060B8" w:rsidRPr="006F6290" w14:paraId="617D4519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355CA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F6290">
              <w:rPr>
                <w:rFonts w:cs="Times New Roman"/>
                <w:b/>
                <w:sz w:val="20"/>
                <w:szCs w:val="20"/>
              </w:rPr>
              <w:t>White-to-white corneal diamet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EF43D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Every 10 mm incr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C711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AA01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DA44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26 (-0.13, 0.6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3D13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D34B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E060B8" w:rsidRPr="006F6290" w14:paraId="5C1DF9BD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0B563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F6290">
              <w:rPr>
                <w:rFonts w:cs="Times New Roman"/>
                <w:b/>
                <w:sz w:val="20"/>
                <w:szCs w:val="20"/>
              </w:rPr>
              <w:t>Pre-surgery </w:t>
            </w:r>
            <w:proofErr w:type="spellStart"/>
            <w:r w:rsidRPr="006F6290">
              <w:rPr>
                <w:rFonts w:cs="Times New Roman"/>
                <w:b/>
                <w:sz w:val="20"/>
                <w:szCs w:val="20"/>
              </w:rPr>
              <w:t>logMAR</w:t>
            </w:r>
            <w:proofErr w:type="spellEnd"/>
            <w:r w:rsidRPr="006F6290">
              <w:rPr>
                <w:rFonts w:cs="Times New Roman"/>
                <w:b/>
                <w:sz w:val="20"/>
                <w:szCs w:val="20"/>
              </w:rPr>
              <w:t xml:space="preserve"> visual acuity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B609E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 xml:space="preserve">Every 1 unit increa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67C7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0DC6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3739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0.22 (0.17, 0.27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564F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ED85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60B8" w:rsidRPr="006F6290" w14:paraId="509021F5" w14:textId="77777777" w:rsidTr="005D1F51">
        <w:trPr>
          <w:cantSplit/>
          <w:jc w:val="center"/>
        </w:trPr>
        <w:tc>
          <w:tcPr>
            <w:tcW w:w="976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29EB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Surgery-Level Characteristics</w:t>
            </w:r>
          </w:p>
        </w:tc>
      </w:tr>
      <w:tr w:rsidR="00E060B8" w:rsidRPr="006F6290" w14:paraId="1206A2BD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38C6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Surgeon training level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ECB9A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Second year resident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5878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DCCF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17 (0.00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D080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9EEB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91F6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60B8" w:rsidRPr="006F6290" w14:paraId="6A007992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DEAED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A5DC3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Early third year resid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BEF9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4118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6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2654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31 (-0.37, -0.2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435D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1C21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474740D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4C83B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25DD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Late third year resid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6FC3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68E3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7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BA63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40 (-0.45, -0.3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4164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6444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3890FB61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0915E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57B4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6E1C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075B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6 (0.0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0F94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30 (-0.37, -0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8B05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23B1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7C5804A1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889E9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F890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Attend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8EC7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58FE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9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DE9E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28 (-0.31, -0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2449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E254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0573CDB8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68268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Disassembly metho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5BB9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Stop and ch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AEB6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5637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02 (0.0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5F45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CAB1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B7AD3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060B8" w:rsidRPr="006F6290" w14:paraId="4E2006F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7AFE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3591B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n-stop ch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E18C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97E6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75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430A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-0.27 (-0.32, -0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9A753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EB77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20DC0D2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85CA4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6E5C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9FA3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080D9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30 (0.0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BC425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8 (0.15, 0.4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0ABF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0F0A0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3A4313E6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27C7F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Pupil expansion or capsular support devic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EE55C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1D05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366BC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92A2B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36E5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DCF3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E060B8" w:rsidRPr="006F6290" w14:paraId="0F22E00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F2AC2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823E6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61D1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638B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4 (0.07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BBED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9 (-0.05, 0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62F6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64E34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656BAC00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A57A5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Loose zonul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1379F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FB11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8BF02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45D6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13D8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1FB1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E060B8" w:rsidRPr="006F6290" w14:paraId="5CF0535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270BC" w14:textId="77777777" w:rsidR="00E060B8" w:rsidRPr="006F6290" w:rsidRDefault="00E060B8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BDC59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12C8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53977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.15 (0.1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A539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0 (0.06, 0.5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574AA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9690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060B8" w:rsidRPr="006F6290" w14:paraId="71685DE4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A2A38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Complication statu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25241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A4C0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355CD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5 (0.0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F683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E28D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2EF0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E060B8" w:rsidRPr="006F6290" w14:paraId="44670EE9" w14:textId="77777777" w:rsidTr="00657A70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6F42E" w14:textId="77777777" w:rsidR="00E060B8" w:rsidRPr="006F6290" w:rsidRDefault="00E060B8" w:rsidP="005D1F51">
            <w:pPr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27607" w14:textId="77777777" w:rsidR="00E060B8" w:rsidRPr="006F6290" w:rsidRDefault="00E060B8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6EB46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C924E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4 (0.0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584D1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09 (-0.09, 0.2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50E88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B519F" w14:textId="77777777" w:rsidR="00E060B8" w:rsidRPr="006F6290" w:rsidRDefault="00E060B8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7FC47E8F" w14:textId="77777777" w:rsidTr="00657A70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68017" w14:textId="2585212C" w:rsidR="00657A70" w:rsidRPr="006F6290" w:rsidRDefault="00657A70" w:rsidP="005D1F51">
            <w:pPr>
              <w:adjustRightInd w:val="0"/>
              <w:rPr>
                <w:rFonts w:cs="Times New Roman"/>
                <w:b/>
                <w:sz w:val="20"/>
                <w:szCs w:val="20"/>
              </w:rPr>
            </w:pPr>
            <w:r w:rsidRPr="006F6290">
              <w:rPr>
                <w:rFonts w:cs="Times New Roman"/>
                <w:b/>
                <w:sz w:val="20"/>
                <w:szCs w:val="20"/>
              </w:rPr>
              <w:t xml:space="preserve">Center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CBF4E" w14:textId="42A361D0" w:rsidR="00657A70" w:rsidRPr="006F6290" w:rsidRDefault="00657A70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UCS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40215" w14:textId="4F7B0CAA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0A4F1" w14:textId="172D5B2C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82 (0.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465B3" w14:textId="5E25BC77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E6E0D" w14:textId="5EB2137D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0C364" w14:textId="446A4250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75BF1070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1A1A6" w14:textId="77777777" w:rsidR="00657A70" w:rsidRPr="006F6290" w:rsidRDefault="00657A70" w:rsidP="005D1F51">
            <w:pPr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3570F" w14:textId="498CB3C6" w:rsidR="00657A70" w:rsidRPr="006F6290" w:rsidRDefault="00657A70" w:rsidP="005D1F51">
            <w:pPr>
              <w:adjustRightInd w:val="0"/>
              <w:spacing w:before="67" w:after="67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ZO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FE105" w14:textId="2FDF2CD0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85F58" w14:textId="40EB99C8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6 (0.0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EADB3" w14:textId="5EABF583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13 (0.08, 0.1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A9A40" w14:textId="53257E4F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C4426" w14:textId="77777777" w:rsidR="00657A70" w:rsidRPr="006F6290" w:rsidRDefault="00657A70" w:rsidP="005D1F51">
            <w:pPr>
              <w:adjustRightInd w:val="0"/>
              <w:spacing w:before="67" w:after="67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6E481DA8" w14:textId="77777777" w:rsidR="00D95150" w:rsidRPr="006F6290" w:rsidRDefault="00D95150">
      <w:pPr>
        <w:rPr>
          <w:sz w:val="20"/>
          <w:szCs w:val="20"/>
        </w:rPr>
      </w:pPr>
    </w:p>
    <w:p w14:paraId="5FA6A8D2" w14:textId="5138EB5C" w:rsidR="002E1AF0" w:rsidRPr="006F6290" w:rsidRDefault="00D95150">
      <w:pPr>
        <w:rPr>
          <w:sz w:val="20"/>
          <w:szCs w:val="20"/>
        </w:rPr>
      </w:pPr>
      <w:r w:rsidRPr="006F6290">
        <w:rPr>
          <w:sz w:val="20"/>
          <w:szCs w:val="20"/>
        </w:rPr>
        <w:t>Table S2 Univaria</w:t>
      </w:r>
      <w:r w:rsidR="002F456D" w:rsidRPr="006F6290">
        <w:rPr>
          <w:sz w:val="20"/>
          <w:szCs w:val="20"/>
        </w:rPr>
        <w:t>ble</w:t>
      </w:r>
      <w:r w:rsidRPr="006F6290">
        <w:rPr>
          <w:sz w:val="20"/>
          <w:szCs w:val="20"/>
        </w:rPr>
        <w:t xml:space="preserve"> Analysis of Factors Associated with Post-surgery Good Vision</w:t>
      </w:r>
    </w:p>
    <w:tbl>
      <w:tblPr>
        <w:tblW w:w="97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0"/>
        <w:gridCol w:w="2375"/>
        <w:gridCol w:w="576"/>
        <w:gridCol w:w="1202"/>
        <w:gridCol w:w="1678"/>
        <w:gridCol w:w="802"/>
        <w:gridCol w:w="802"/>
      </w:tblGrid>
      <w:tr w:rsidR="00657A70" w:rsidRPr="006F6290" w14:paraId="77F04FB5" w14:textId="77777777" w:rsidTr="004E7AEF">
        <w:trPr>
          <w:cantSplit/>
          <w:tblHeader/>
          <w:jc w:val="center"/>
        </w:trPr>
        <w:tc>
          <w:tcPr>
            <w:tcW w:w="2360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DBFFB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ECE0A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5060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CE145F" w14:textId="7782417F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b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iCs/>
                <w:color w:val="000000"/>
                <w:sz w:val="20"/>
                <w:szCs w:val="20"/>
              </w:rPr>
              <w:t>Combined (N=1102 eyes)</w:t>
            </w:r>
          </w:p>
        </w:tc>
      </w:tr>
      <w:tr w:rsidR="00657A70" w:rsidRPr="006F6290" w14:paraId="588968A1" w14:textId="77777777" w:rsidTr="00657A70">
        <w:trPr>
          <w:cantSplit/>
          <w:tblHeader/>
          <w:jc w:val="center"/>
        </w:trPr>
        <w:tc>
          <w:tcPr>
            <w:tcW w:w="23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BF667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3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B506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76EF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N of eyes</w:t>
            </w:r>
          </w:p>
        </w:tc>
        <w:tc>
          <w:tcPr>
            <w:tcW w:w="12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C87F0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n(%) of good vision</w:t>
            </w:r>
          </w:p>
        </w:tc>
        <w:tc>
          <w:tcPr>
            <w:tcW w:w="167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BEEBA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Unadjusted Odds ratio</w:t>
            </w: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8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63BFC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1529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iCs/>
                <w:color w:val="000000"/>
                <w:sz w:val="20"/>
                <w:szCs w:val="20"/>
              </w:rPr>
              <w:t>Overall P-value</w:t>
            </w:r>
          </w:p>
        </w:tc>
      </w:tr>
      <w:tr w:rsidR="00657A70" w:rsidRPr="006F6290" w14:paraId="36D9DFC9" w14:textId="77777777" w:rsidTr="00CD4D0F">
        <w:trPr>
          <w:cantSplit/>
          <w:jc w:val="center"/>
        </w:trPr>
        <w:tc>
          <w:tcPr>
            <w:tcW w:w="9795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511D5" w14:textId="61D2C6F5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 xml:space="preserve">Patient-Level </w:t>
            </w: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</w:tr>
      <w:tr w:rsidR="00657A70" w:rsidRPr="006F6290" w14:paraId="350FC426" w14:textId="77777777" w:rsidTr="00657A70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FCE2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Age at the time of surgery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50DC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D7F8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3274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6 (77.4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6AD9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DD7F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3DAD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061DE98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4AF7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C0A8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D7E0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9360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87 (82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A6FB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35 (0.80, 2.3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C18F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6ADF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0DA62FB2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59ED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C598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46B2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0D8A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36 (79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4F5D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12 (0.67, 1.8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8B5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0A77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7DCE25B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0658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2D54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0-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D400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E966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26 (77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CADE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00 (0.55, 1.8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96C5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EEAA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B8B1C96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4A72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D8B2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gt;=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097B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9DA1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 (27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0998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1 (0.04, 0.3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CF46A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5863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740DEA06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4853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6E62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7F38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5997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47 (79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C6E6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3290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AA44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657A70" w:rsidRPr="006F6290" w14:paraId="686DF643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7D00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493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9AD1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2578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16 (77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569E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88 (0.64, 1.2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DA1C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54D9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448B0DCE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D5DD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Diabetic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560A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A1AA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D11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52 (77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E476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6721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2D7B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57A70" w:rsidRPr="006F6290" w14:paraId="2557DBE0" w14:textId="77777777" w:rsidTr="00657A70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6EC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EB09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864F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6641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11 (81.8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9E89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32 (0.89, 1.95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DECA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DD60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700D6267" w14:textId="77777777" w:rsidTr="00DA693B">
        <w:trPr>
          <w:cantSplit/>
          <w:jc w:val="center"/>
        </w:trPr>
        <w:tc>
          <w:tcPr>
            <w:tcW w:w="97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91D15" w14:textId="141CD0E2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b/>
                <w:color w:val="000000"/>
                <w:sz w:val="20"/>
                <w:szCs w:val="20"/>
              </w:rPr>
              <w:t>Eye-Level Characteristics</w:t>
            </w:r>
          </w:p>
        </w:tc>
      </w:tr>
      <w:tr w:rsidR="00657A70" w:rsidRPr="006F6290" w14:paraId="000F752A" w14:textId="77777777" w:rsidTr="00657A70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AEF5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Uveitis comorbid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D146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4A2E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AA94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58 (78.4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CBA2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EF86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D9AF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57A70" w:rsidRPr="006F6290" w14:paraId="74C8102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87F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352C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A313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FF8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7E1A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6 (0.10, 2.1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8AB1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79E7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D60F96C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093D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Corne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479B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D6C4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04FC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61 (78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1CA5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CD3F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C421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657A70" w:rsidRPr="006F6290" w14:paraId="38C31A0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D887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9FE9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90F9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8162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 (33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6D18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4 (0.02, 0.7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FF4B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CDD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06EA867F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B7CA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Glaucom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AE0C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DE34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5AC8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62 (79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7BF2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D554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CA0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57A70" w:rsidRPr="006F6290" w14:paraId="355A2423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6795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A228D" w14:textId="4E9D5F0C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Incisional surger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C3F2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0BE4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4 (58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F5E5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6 (0.14, 0.9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3E9B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9890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2F5DD35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929B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1DA2B" w14:textId="6881EB48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proofErr w:type="spellStart"/>
            <w:r w:rsidRPr="006F6290">
              <w:rPr>
                <w:rFonts w:cs="Times New Roman"/>
                <w:color w:val="000000"/>
                <w:sz w:val="20"/>
                <w:szCs w:val="20"/>
              </w:rPr>
              <w:t>Pseudoexfoliation</w:t>
            </w:r>
            <w:proofErr w:type="spellEnd"/>
            <w:r w:rsidRPr="006F6290">
              <w:rPr>
                <w:rFonts w:cs="Times New Roman"/>
                <w:color w:val="000000"/>
                <w:sz w:val="20"/>
                <w:szCs w:val="20"/>
              </w:rPr>
              <w:t xml:space="preserve"> glaucom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BA68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8022B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6 (66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C1B87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52 (0.21, 1.3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EF7E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98C7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01AC15A3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1C05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BCC1A" w14:textId="44E2E6A2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Primary angle closure dis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1D1C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941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2 (73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7161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3 (0.37, 1.4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6CDD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2888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02AC1CCD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6ADF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0D76F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A9B9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05F1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29 (79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D417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99 (0.63, 1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1D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DF06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23EF7EE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98A3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Retina comorbi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90E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D2A6A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12E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40 (80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608D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ED93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0894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4E9367D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A337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51313" w14:textId="164B62D9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Pars plana vitrectom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9BE9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2201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2 (44.4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50B4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9 (0.09, 0.4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DD01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42E5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7633D3FB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4B7F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181E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13D3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6D0C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3718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0 (0.05, 0.2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713B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C653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48044332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83EB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Nuclear sclerotic cataract 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9E58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7C5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B842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1 (91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A186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7C71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CBD3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718420B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2A8E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7B58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B308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10E3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55 (87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A70A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67 (0.15, 3.0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F898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B22D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09478C11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7F66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5ADC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99B9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1DA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19 (80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6574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0 (0.09, 1.6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F0F0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0E11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E79C17F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52CD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4E9B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746F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9FC4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41 (72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0BA8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6 (0.06, 1.0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10C2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6D4EE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2AC18B0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1187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3E28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5F3F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E194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2 (48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CE05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9 (0.02, 0.4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6FC6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E38B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B4D90C5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F9C9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Cortical cataract 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7B2F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95A3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7ABF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69 (81.1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C88A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366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AC0A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57A70" w:rsidRPr="006F6290" w14:paraId="219DFB74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7C82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58FC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98D7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E44B8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61 (78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2FA6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83 (0.55, 1.2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BF77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23C3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E3740F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45E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326B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0F36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7783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60 (76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C754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7 (0.52, 1.1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B282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190A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2AB571B5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5207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A9CE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1AAC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04C0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67 (67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0D4C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9 (0.29, 0.8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F86E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7E12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14244F80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7ECB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2138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33DF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C069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 (50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69A9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3 (0.04, 1.2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464F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1819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16E2003B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AA15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Posterior subcapsular cataract grad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C572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8572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325F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77 (80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354B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4980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88E2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57A70" w:rsidRPr="006F6290" w14:paraId="2930E5A4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F824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64D3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C117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6D2C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48 (77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1004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86 (0.58, 1.2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3569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CBED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06C6E19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6814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A12D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2066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D0CD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7 (69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16E8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57 (0.34, 0.9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9877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E749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28346B1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87E5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A481F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B965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3296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5 (78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804D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92 (0.50, 1.6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DD35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09AE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16AC7AAE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BC5B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E1B3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7A78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30B5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3 (67.6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6B08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52 (0.25, 1.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F974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BE71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6D527283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B103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Axial length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A183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Every 1 mm incr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E0217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71AFF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99F9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93 (0.85, 1.0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BD7B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F775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57A70" w:rsidRPr="006F6290" w14:paraId="23294349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FFBF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Anterior chamber depth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2B7B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Every 1 mm incr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E675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EF3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B199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.02 (1.44, 2.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0CEA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5BE7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6084DC44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70FC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White-to-white corneal diamet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4167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Every 1 mm increas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0F75C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72E4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6174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20 (0.93, 1.5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7EA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4F20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57A70" w:rsidRPr="006F6290" w14:paraId="4BD2F8BB" w14:textId="77777777" w:rsidTr="00657A70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2F69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 xml:space="preserve">Pre-surgery </w:t>
            </w:r>
            <w:proofErr w:type="spellStart"/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logMAR</w:t>
            </w:r>
            <w:proofErr w:type="spellEnd"/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 xml:space="preserve"> visual acuity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BE40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Every 1 unit increas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828E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5F48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25A8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6 (0.20, 0.33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88A9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9CBF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5D080B05" w14:textId="77777777" w:rsidTr="00657A70">
        <w:trPr>
          <w:cantSplit/>
          <w:jc w:val="center"/>
        </w:trPr>
        <w:tc>
          <w:tcPr>
            <w:tcW w:w="97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CFFA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Surgery-Level Characteristics</w:t>
            </w:r>
          </w:p>
        </w:tc>
      </w:tr>
      <w:tr w:rsidR="00657A70" w:rsidRPr="006F6290" w14:paraId="412EB478" w14:textId="77777777" w:rsidTr="00657A70">
        <w:trPr>
          <w:cantSplit/>
          <w:jc w:val="center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BB3E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Surgeon training level</w:t>
            </w:r>
          </w:p>
        </w:tc>
        <w:tc>
          <w:tcPr>
            <w:tcW w:w="2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287A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Second year resident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A00F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480B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9C22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AD5F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E751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57A70" w:rsidRPr="006F6290" w14:paraId="737F7652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E338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B133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Early third year resid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CEAA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352E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58 (82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024E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.65 (0.28, 76.3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4D2F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D284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7EE72DD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B270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44AE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Late third year residen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1D88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0D149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94 (82.2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B41B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.62 (0.28, 75.4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4DC0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ABF0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9DFEDA2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9588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8647D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Fellow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F45F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D0C4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95 (79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C9B9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.82 (0.23, 62.3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9D8A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A698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1864508D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C4E8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D290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Attend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B83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EBC6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15 (73.9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F7FC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.84 (0.18, 45.7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601D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2257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271CE704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2F08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Disassembly method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2A44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Stop and ch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49F2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A0B2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67 (72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9F62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46DE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A662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57A70" w:rsidRPr="006F6290" w14:paraId="058F7F0B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754E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1E51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n-stop cho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E406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A81B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576 (81.7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6F4DC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67 (1.23, 2.2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8A92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D5A5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725E1161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98EC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6601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08A5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8632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9 (65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1B64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1 (0.31, 1.6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B729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8547C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68222DA4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DABA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lastRenderedPageBreak/>
              <w:t>Pupil expansion or capsular support devic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EF16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0883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660A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41 (78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6A2C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EE03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D765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57A70" w:rsidRPr="006F6290" w14:paraId="5402177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DC95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1E38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177A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7029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2 (7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BA0B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67 (0.28, 1.5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267D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6CCF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5A214EC3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B141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Loose zonul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F54E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82C5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A792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56 (78.5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580D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C852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C443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57A70" w:rsidRPr="006F6290" w14:paraId="2F864635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780C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55A3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3DC9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214B9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1D9D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38 (0.12, 1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E143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B8F5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3FDDD94D" w14:textId="77777777" w:rsidTr="005D1F51">
        <w:trPr>
          <w:cantSplit/>
          <w:jc w:val="center"/>
        </w:trPr>
        <w:tc>
          <w:tcPr>
            <w:tcW w:w="2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03E0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Complication statu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8D6D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7658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DC6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846 (78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319A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BB00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DA5C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57A70" w:rsidRPr="006F6290" w14:paraId="3F361677" w14:textId="77777777" w:rsidTr="005D1F51">
        <w:trPr>
          <w:cantSplit/>
          <w:jc w:val="center"/>
        </w:trPr>
        <w:tc>
          <w:tcPr>
            <w:tcW w:w="23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62B2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32CC5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9701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DD2C3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7 (81.0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B435A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1.18 (0.39, 3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3BC98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6F872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657A70" w:rsidRPr="006F6290" w14:paraId="182A765A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8A02F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sz w:val="20"/>
                <w:szCs w:val="20"/>
              </w:rPr>
              <w:t>Cente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5F3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UCSF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994D0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ECA2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698 (80.8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E04CB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ADCA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FC4B7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57A70" w:rsidRPr="006F6290" w14:paraId="67D5EF30" w14:textId="77777777" w:rsidTr="00F034F7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B1451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7350D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ZO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B1474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C931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65 (69.3%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39106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54 (0.38, 0.7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F91C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98AFE" w14:textId="77777777" w:rsidR="00657A70" w:rsidRPr="006F6290" w:rsidRDefault="00657A70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</w:p>
        </w:tc>
      </w:tr>
      <w:tr w:rsidR="00C73B18" w:rsidRPr="006F6290" w14:paraId="0B14DCFE" w14:textId="77777777" w:rsidTr="005D1F51">
        <w:trPr>
          <w:cantSplit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36AF1" w14:textId="1EDA6007" w:rsidR="00C73B18" w:rsidRPr="006F6290" w:rsidRDefault="00C73B18" w:rsidP="00657A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b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b/>
                <w:bCs/>
                <w:color w:val="000000"/>
                <w:sz w:val="20"/>
                <w:szCs w:val="20"/>
              </w:rPr>
              <w:t>CDE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A7678" w14:textId="66ADE35F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Every 1 unit increa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FA80B" w14:textId="13F7D0E3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E8EA8" w14:textId="441A9E24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382A5" w14:textId="0430B443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6F6290">
              <w:rPr>
                <w:rFonts w:cs="Times New Roman"/>
                <w:color w:val="000000"/>
                <w:sz w:val="20"/>
                <w:szCs w:val="20"/>
              </w:rPr>
              <w:t>0.98 (0.97, 0.99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7D5F3" w14:textId="77777777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7953B" w14:textId="13659BEF" w:rsidR="00C73B18" w:rsidRPr="006F6290" w:rsidRDefault="00C73B18" w:rsidP="00657A70">
            <w:pPr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6F6290">
              <w:rPr>
                <w:rFonts w:eastAsiaTheme="minorEastAsia" w:cs="Times New Roman"/>
                <w:color w:val="000000"/>
                <w:sz w:val="20"/>
                <w:szCs w:val="20"/>
              </w:rPr>
              <w:t>0.007</w:t>
            </w:r>
          </w:p>
        </w:tc>
      </w:tr>
    </w:tbl>
    <w:p w14:paraId="4EA2CB18" w14:textId="77777777" w:rsidR="00FC385E" w:rsidRPr="006F6290" w:rsidRDefault="00FC385E">
      <w:pPr>
        <w:rPr>
          <w:sz w:val="20"/>
          <w:szCs w:val="20"/>
        </w:rPr>
      </w:pPr>
    </w:p>
    <w:sectPr w:rsidR="00FC385E" w:rsidRPr="006F6290" w:rsidSect="00E06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E71"/>
    <w:rsid w:val="00022FDE"/>
    <w:rsid w:val="00042B4B"/>
    <w:rsid w:val="00044FC3"/>
    <w:rsid w:val="0009307C"/>
    <w:rsid w:val="000A2116"/>
    <w:rsid w:val="000A3BAA"/>
    <w:rsid w:val="00157FBE"/>
    <w:rsid w:val="00177140"/>
    <w:rsid w:val="001A4032"/>
    <w:rsid w:val="00215E31"/>
    <w:rsid w:val="002274CE"/>
    <w:rsid w:val="00275F43"/>
    <w:rsid w:val="0028742B"/>
    <w:rsid w:val="00293E8F"/>
    <w:rsid w:val="002B24DD"/>
    <w:rsid w:val="002B5B38"/>
    <w:rsid w:val="002E1AF0"/>
    <w:rsid w:val="002F456D"/>
    <w:rsid w:val="00323268"/>
    <w:rsid w:val="00365803"/>
    <w:rsid w:val="003A2A36"/>
    <w:rsid w:val="0046012D"/>
    <w:rsid w:val="004C3535"/>
    <w:rsid w:val="00552389"/>
    <w:rsid w:val="005964A8"/>
    <w:rsid w:val="005A525C"/>
    <w:rsid w:val="005B2615"/>
    <w:rsid w:val="005C6899"/>
    <w:rsid w:val="006328AD"/>
    <w:rsid w:val="00647A14"/>
    <w:rsid w:val="00657A70"/>
    <w:rsid w:val="006F6290"/>
    <w:rsid w:val="007102FD"/>
    <w:rsid w:val="007B7F85"/>
    <w:rsid w:val="007D5F20"/>
    <w:rsid w:val="007F6493"/>
    <w:rsid w:val="0084427D"/>
    <w:rsid w:val="00912B38"/>
    <w:rsid w:val="009460B4"/>
    <w:rsid w:val="009473AC"/>
    <w:rsid w:val="00983C4C"/>
    <w:rsid w:val="009C12AC"/>
    <w:rsid w:val="00A11179"/>
    <w:rsid w:val="00A70196"/>
    <w:rsid w:val="00AA63B4"/>
    <w:rsid w:val="00AA77AC"/>
    <w:rsid w:val="00AD69CF"/>
    <w:rsid w:val="00B6188B"/>
    <w:rsid w:val="00B97FC7"/>
    <w:rsid w:val="00BE656C"/>
    <w:rsid w:val="00BF5B63"/>
    <w:rsid w:val="00C434BC"/>
    <w:rsid w:val="00C714CE"/>
    <w:rsid w:val="00C72DE1"/>
    <w:rsid w:val="00C73B18"/>
    <w:rsid w:val="00D162F3"/>
    <w:rsid w:val="00D1739A"/>
    <w:rsid w:val="00D53641"/>
    <w:rsid w:val="00D82FC6"/>
    <w:rsid w:val="00D95150"/>
    <w:rsid w:val="00DA11EA"/>
    <w:rsid w:val="00DC032B"/>
    <w:rsid w:val="00DE2076"/>
    <w:rsid w:val="00E060B8"/>
    <w:rsid w:val="00E077A3"/>
    <w:rsid w:val="00E142BB"/>
    <w:rsid w:val="00E22BC2"/>
    <w:rsid w:val="00E42474"/>
    <w:rsid w:val="00E93C88"/>
    <w:rsid w:val="00E94653"/>
    <w:rsid w:val="00EF6E71"/>
    <w:rsid w:val="00F034F7"/>
    <w:rsid w:val="00F2471C"/>
    <w:rsid w:val="00F4347E"/>
    <w:rsid w:val="00FC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735D4"/>
  <w15:chartTrackingRefBased/>
  <w15:docId w15:val="{5D22500D-70E2-4C8D-B788-19A668FEE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3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5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5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8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52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39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6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xi Yu</dc:creator>
  <cp:keywords/>
  <dc:description/>
  <cp:lastModifiedBy>Microsoft Office User</cp:lastModifiedBy>
  <cp:revision>4</cp:revision>
  <dcterms:created xsi:type="dcterms:W3CDTF">2021-01-19T05:37:00Z</dcterms:created>
  <dcterms:modified xsi:type="dcterms:W3CDTF">2021-08-09T17:30:00Z</dcterms:modified>
</cp:coreProperties>
</file>